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7FA" w:rsidRPr="00A7518B" w:rsidRDefault="0049581B">
      <w:pPr>
        <w:rPr>
          <w:rFonts w:ascii="Times New Roman" w:hAnsi="Times New Roman" w:cs="Times New Roman"/>
          <w:sz w:val="22"/>
        </w:rPr>
      </w:pPr>
      <w:r w:rsidRPr="00A7518B">
        <w:rPr>
          <w:rFonts w:ascii="Times New Roman" w:hAnsi="Times New Roman" w:cs="Times New Roman"/>
          <w:sz w:val="22"/>
        </w:rPr>
        <w:t xml:space="preserve">Table </w:t>
      </w:r>
      <w:r w:rsidR="00A8270D">
        <w:rPr>
          <w:rFonts w:ascii="Times New Roman" w:hAnsi="Times New Roman" w:cs="Times New Roman" w:hint="eastAsia"/>
          <w:sz w:val="22"/>
        </w:rPr>
        <w:t>S3</w:t>
      </w:r>
      <w:r w:rsidRPr="00A7518B">
        <w:rPr>
          <w:rFonts w:ascii="Times New Roman" w:hAnsi="Times New Roman" w:cs="Times New Roman"/>
          <w:sz w:val="22"/>
        </w:rPr>
        <w:t xml:space="preserve">: </w:t>
      </w:r>
      <w:r w:rsidR="00A7518B" w:rsidRPr="00A7518B">
        <w:rPr>
          <w:rFonts w:ascii="Times New Roman" w:hAnsi="Times New Roman" w:cs="Times New Roman"/>
          <w:sz w:val="22"/>
        </w:rPr>
        <w:t>P</w:t>
      </w:r>
      <w:r w:rsidR="00A7518B" w:rsidRPr="00A7518B">
        <w:rPr>
          <w:rFonts w:ascii="Times New Roman" w:hAnsi="Times New Roman" w:cs="Times New Roman"/>
          <w:sz w:val="22"/>
        </w:rPr>
        <w:t xml:space="preserve">rimer </w:t>
      </w:r>
      <w:r w:rsidRPr="00A7518B">
        <w:rPr>
          <w:rFonts w:ascii="Times New Roman" w:hAnsi="Times New Roman" w:cs="Times New Roman"/>
          <w:sz w:val="22"/>
        </w:rPr>
        <w:t>list</w:t>
      </w:r>
    </w:p>
    <w:tbl>
      <w:tblPr>
        <w:tblpPr w:leftFromText="180" w:rightFromText="180" w:vertAnchor="page" w:horzAnchor="margin" w:tblpY="2212"/>
        <w:tblW w:w="8370" w:type="dxa"/>
        <w:tblLook w:val="04A0"/>
      </w:tblPr>
      <w:tblGrid>
        <w:gridCol w:w="1247"/>
        <w:gridCol w:w="916"/>
        <w:gridCol w:w="1840"/>
        <w:gridCol w:w="4367"/>
      </w:tblGrid>
      <w:tr w:rsidR="0049581B" w:rsidTr="0049581B">
        <w:trPr>
          <w:trHeight w:val="315"/>
        </w:trPr>
        <w:tc>
          <w:tcPr>
            <w:tcW w:w="124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ize(</w:t>
            </w: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436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(5'to3')</w:t>
            </w:r>
          </w:p>
        </w:tc>
      </w:tr>
      <w:tr w:rsidR="0049581B" w:rsidTr="0049581B">
        <w:trPr>
          <w:trHeight w:val="300"/>
        </w:trPr>
        <w:tc>
          <w:tcPr>
            <w:tcW w:w="8370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r gene clonin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miR-302/3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FhV4-302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TAGCTAGCGAACACGAATCTTTGGGAAC</w:t>
            </w:r>
          </w:p>
        </w:tc>
      </w:tr>
      <w:tr w:rsidR="0049581B" w:rsidTr="0049581B">
        <w:trPr>
          <w:trHeight w:val="300"/>
        </w:trPr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hV4-302</w:t>
            </w: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GTCTCGAGCATAAAGAGAGACATAAAATGGG</w:t>
            </w:r>
          </w:p>
        </w:tc>
      </w:tr>
      <w:tr w:rsidR="0049581B" w:rsidTr="0049581B">
        <w:trPr>
          <w:trHeight w:val="300"/>
        </w:trPr>
        <w:tc>
          <w:tcPr>
            <w:tcW w:w="8370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PCR</w:t>
            </w:r>
            <w:proofErr w:type="spellEnd"/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  <w:r w:rsidR="006B22C3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ACTIN-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AGAGCAAGAGAG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ACTIN-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CCAGACGCAGGAT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endoOCT4</w:t>
            </w:r>
            <w:r w:rsidR="006B22C3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doOCT4-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TCACTTCACTGCACTGT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doOCT4-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GGTTTTCTTTCCCTAGC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endoSOX2</w:t>
            </w:r>
            <w:r w:rsidR="006B22C3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doSOX2-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AGCAGACTTCACATG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doSOX2-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TCCCATTTCCCTCGTTT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A65600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EA767F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A76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Nanog-q2-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9408B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408B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AGGTCCCGGTCAAGAAACA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EA767F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A76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Nanog-q2-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9408B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408B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TTCTGCGTCACACCATTGC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SOX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SOX17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CGCACGGAATTTGAAC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SOX17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CAGTAATATACCGCGGAGC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MSX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MSX1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CGCAAACACAAGACG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MSX1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TGCTTCTGGCGGAACT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MAP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MAP2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AAGCAAAGGCACCTCAC</w:t>
            </w:r>
          </w:p>
        </w:tc>
      </w:tr>
      <w:tr w:rsidR="0049581B" w:rsidTr="0049581B">
        <w:trPr>
          <w:trHeight w:val="300"/>
        </w:trPr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-MAP2R</w:t>
            </w: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ATGGGAATCCATTGGCG</w:t>
            </w:r>
          </w:p>
        </w:tc>
      </w:tr>
      <w:tr w:rsidR="0049581B" w:rsidTr="0049581B">
        <w:trPr>
          <w:trHeight w:val="300"/>
        </w:trPr>
        <w:tc>
          <w:tcPr>
            <w:tcW w:w="8370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r PCR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OCT4</w:t>
            </w:r>
            <w:r w:rsidR="00280CBD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Oct4-SF1 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TGAGAGGCAACCTGGAG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RES2-S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GAACTGCTTCCTTCACG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SOX2</w:t>
            </w:r>
            <w:r w:rsidR="00280CBD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ox2-SF1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CAGCTCGCAGACCTACA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V40pA-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CCTGAACCTGAAACAT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KLF4</w:t>
            </w:r>
            <w:r w:rsidR="00280CBD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Klf4-SF1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ACACAGGTGAGAAACC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V40pA-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CCTGAACCTGAAACAT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SV40LT</w:t>
            </w:r>
            <w:r w:rsidR="00280CBD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V40T-SF1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GGGAGAAGAACATGGAA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RES2-S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GAACTGCTTCCTTCACG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oriP</w:t>
            </w:r>
            <w:proofErr w:type="spellEnd"/>
            <w:r w:rsidR="00280CBD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P4-SF1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TCCACGAGGGTAGTGAACC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P4-SR1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GGGGGTGTTAGAGACAAC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EBNA-1</w:t>
            </w:r>
            <w:r w:rsidR="00280CBD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P4-SF2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CGTCAAAGCTGCACACA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P4-SR2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AGGAGTCCCAGTAGTCA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miR-302/3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CEP4-1627F2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TTCCAAAATGTCGTAATAACCCC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CEP4-C1306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TCCCAAAGAGTCCTGTTCTGTCC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proofErr w:type="spellEnd"/>
            <w:r w:rsidR="00280CBD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PDH-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GGACCTGACCTGCCGTCT</w:t>
            </w:r>
          </w:p>
        </w:tc>
      </w:tr>
      <w:tr w:rsidR="0049581B" w:rsidTr="0049581B">
        <w:trPr>
          <w:trHeight w:val="300"/>
        </w:trPr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PDH-R</w:t>
            </w: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GAGGAGTGGGTGTCGCTGT</w:t>
            </w:r>
          </w:p>
        </w:tc>
      </w:tr>
      <w:tr w:rsidR="0049581B" w:rsidTr="0049581B">
        <w:trPr>
          <w:trHeight w:val="300"/>
        </w:trPr>
        <w:tc>
          <w:tcPr>
            <w:tcW w:w="8370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ulfite</w:t>
            </w:r>
            <w:proofErr w:type="spellEnd"/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-sequencing PCR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OCT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s Oct4 pro 1410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GTGTGGGAGTGATTTTAGATAGT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s Oct4 pro R4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AACCTTAAAAACTTAACCAAATC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hOCT4 F2-S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GGTTGGAGTAGAAGGATTGTTTTGG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hOCT4 F2-AS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CCCTAACCCATCACCTCCACCACC</w:t>
            </w:r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</w:t>
            </w:r>
            <w:r w:rsidR="00C557F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s Nanogpro1444F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TGTTGTTTAGGTTGGAGTATAGTGG</w:t>
            </w:r>
            <w:bookmarkEnd w:id="0"/>
            <w:bookmarkEnd w:id="1"/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s Nanogpro1971R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2" w:name="OLE_LINK3"/>
            <w:bookmarkStart w:id="3" w:name="OLE_LINK4"/>
            <w:bookmarkStart w:id="4" w:name="OLE_LINK5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TAACGAACACACCCCCTACT</w:t>
            </w:r>
            <w:bookmarkEnd w:id="2"/>
            <w:bookmarkEnd w:id="3"/>
            <w:bookmarkEnd w:id="4"/>
          </w:p>
        </w:tc>
      </w:tr>
      <w:tr w:rsidR="0049581B" w:rsidTr="0049581B">
        <w:trPr>
          <w:trHeight w:val="285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A37C20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hNANOG-F1-S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5" w:name="OLE_LINK6"/>
            <w:bookmarkStart w:id="6" w:name="OLE_LINK7"/>
            <w:bookmarkStart w:id="7" w:name="OLE_LINK10"/>
            <w:bookmarkStart w:id="8" w:name="OLE_LINK12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GTTAGGTTGGTTTTAAATTTTTG</w:t>
            </w:r>
            <w:bookmarkEnd w:id="5"/>
            <w:bookmarkEnd w:id="6"/>
            <w:bookmarkEnd w:id="7"/>
            <w:bookmarkEnd w:id="8"/>
          </w:p>
        </w:tc>
      </w:tr>
      <w:tr w:rsidR="0049581B" w:rsidTr="0049581B">
        <w:trPr>
          <w:trHeight w:val="300"/>
        </w:trPr>
        <w:tc>
          <w:tcPr>
            <w:tcW w:w="124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hNANOG-F1-AS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49581B" w:rsidRDefault="0049581B" w:rsidP="0049581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9" w:name="OLE_LINK8"/>
            <w:bookmarkStart w:id="10" w:name="OLE_LINK9"/>
            <w:bookmarkStart w:id="11" w:name="OLE_LINK11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ACCCACCCTTATAAATTCTCAATTA</w:t>
            </w:r>
            <w:bookmarkEnd w:id="9"/>
            <w:bookmarkEnd w:id="10"/>
            <w:bookmarkEnd w:id="11"/>
          </w:p>
        </w:tc>
      </w:tr>
    </w:tbl>
    <w:p w:rsidR="0049581B" w:rsidRDefault="0049581B" w:rsidP="0027288A">
      <w:pPr>
        <w:pStyle w:val="ListParagraph"/>
        <w:ind w:left="360" w:firstLineChars="0" w:firstLine="0"/>
        <w:rPr>
          <w:rFonts w:ascii="Arial" w:hAnsi="Arial" w:cs="Arial"/>
          <w:sz w:val="24"/>
          <w:szCs w:val="24"/>
        </w:rPr>
      </w:pPr>
    </w:p>
    <w:p w:rsidR="0027288A" w:rsidRDefault="0027288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*</w:t>
      </w:r>
      <w:r w:rsidRPr="0027288A">
        <w:rPr>
          <w:rFonts w:ascii="Arial" w:hAnsi="Arial" w:cs="Arial"/>
          <w:sz w:val="24"/>
          <w:szCs w:val="24"/>
        </w:rPr>
        <w:t xml:space="preserve">The sequences for the primers used to amplify these </w:t>
      </w:r>
      <w:r>
        <w:rPr>
          <w:rFonts w:ascii="Arial" w:hAnsi="Arial" w:cs="Arial"/>
          <w:sz w:val="24"/>
          <w:szCs w:val="24"/>
        </w:rPr>
        <w:t xml:space="preserve">products are taken from ref. </w:t>
      </w:r>
      <w:r w:rsidR="00477E5D">
        <w:rPr>
          <w:rFonts w:ascii="Arial" w:hAnsi="Arial" w:cs="Arial" w:hint="eastAsia"/>
          <w:sz w:val="24"/>
          <w:szCs w:val="24"/>
        </w:rPr>
        <w:t>14</w:t>
      </w:r>
      <w:r w:rsidR="00293ABF">
        <w:rPr>
          <w:rFonts w:ascii="Arial" w:hAnsi="Arial" w:cs="Arial" w:hint="eastAsia"/>
          <w:sz w:val="24"/>
          <w:szCs w:val="24"/>
        </w:rPr>
        <w:t>.</w:t>
      </w:r>
    </w:p>
    <w:p w:rsidR="0049581B" w:rsidRPr="0049581B" w:rsidRDefault="0027288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**</w:t>
      </w:r>
      <w:r w:rsidR="00293ABF" w:rsidRPr="00293ABF">
        <w:rPr>
          <w:rFonts w:ascii="Arial" w:hAnsi="Arial" w:cs="Arial"/>
          <w:sz w:val="24"/>
          <w:szCs w:val="24"/>
        </w:rPr>
        <w:t xml:space="preserve">The sequences for the primers used to amplify these </w:t>
      </w:r>
      <w:r w:rsidR="00293ABF">
        <w:rPr>
          <w:rFonts w:ascii="Arial" w:hAnsi="Arial" w:cs="Arial"/>
          <w:sz w:val="24"/>
          <w:szCs w:val="24"/>
        </w:rPr>
        <w:t xml:space="preserve">products are taken from ref. </w:t>
      </w:r>
      <w:r w:rsidR="00477E5D">
        <w:rPr>
          <w:rFonts w:ascii="Arial" w:hAnsi="Arial" w:cs="Arial" w:hint="eastAsia"/>
          <w:sz w:val="24"/>
          <w:szCs w:val="24"/>
        </w:rPr>
        <w:t>15</w:t>
      </w:r>
      <w:r w:rsidR="00293ABF">
        <w:rPr>
          <w:rFonts w:ascii="Arial" w:hAnsi="Arial" w:cs="Arial" w:hint="eastAsia"/>
          <w:sz w:val="24"/>
          <w:szCs w:val="24"/>
        </w:rPr>
        <w:t>.</w:t>
      </w:r>
    </w:p>
    <w:sectPr w:rsidR="0049581B" w:rsidRPr="0049581B" w:rsidSect="007F4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61EE8"/>
    <w:multiLevelType w:val="hybridMultilevel"/>
    <w:tmpl w:val="D45A0C2A"/>
    <w:lvl w:ilvl="0" w:tplc="2C24E9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97334AE"/>
    <w:multiLevelType w:val="hybridMultilevel"/>
    <w:tmpl w:val="0D4EBB4E"/>
    <w:lvl w:ilvl="0" w:tplc="AAAE4C8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8009C3"/>
    <w:multiLevelType w:val="hybridMultilevel"/>
    <w:tmpl w:val="C98A2F8E"/>
    <w:lvl w:ilvl="0" w:tplc="304408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C0827"/>
    <w:rsid w:val="000C3893"/>
    <w:rsid w:val="000F0728"/>
    <w:rsid w:val="001C0827"/>
    <w:rsid w:val="00246C9F"/>
    <w:rsid w:val="0027288A"/>
    <w:rsid w:val="00280CBD"/>
    <w:rsid w:val="00293ABF"/>
    <w:rsid w:val="002B2BCA"/>
    <w:rsid w:val="003522C9"/>
    <w:rsid w:val="0039267F"/>
    <w:rsid w:val="00477E5D"/>
    <w:rsid w:val="0049581B"/>
    <w:rsid w:val="004C4292"/>
    <w:rsid w:val="006B22C3"/>
    <w:rsid w:val="0075651D"/>
    <w:rsid w:val="007B2C65"/>
    <w:rsid w:val="007F464C"/>
    <w:rsid w:val="008D3983"/>
    <w:rsid w:val="009408BB"/>
    <w:rsid w:val="00A14160"/>
    <w:rsid w:val="00A37C20"/>
    <w:rsid w:val="00A65600"/>
    <w:rsid w:val="00A7518B"/>
    <w:rsid w:val="00A8270D"/>
    <w:rsid w:val="00AF3A5A"/>
    <w:rsid w:val="00BE74D3"/>
    <w:rsid w:val="00C529C9"/>
    <w:rsid w:val="00C557F3"/>
    <w:rsid w:val="00D67015"/>
    <w:rsid w:val="00DF304C"/>
    <w:rsid w:val="00E1145C"/>
    <w:rsid w:val="00EA767F"/>
    <w:rsid w:val="00F94F72"/>
    <w:rsid w:val="00F95F63"/>
    <w:rsid w:val="00FE4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6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88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08B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8BB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3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kansas State University</Company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XUE</dc:creator>
  <cp:keywords/>
  <dc:description/>
  <cp:lastModifiedBy>Yanting XUE</cp:lastModifiedBy>
  <cp:revision>24</cp:revision>
  <dcterms:created xsi:type="dcterms:W3CDTF">2013-01-16T06:00:00Z</dcterms:created>
  <dcterms:modified xsi:type="dcterms:W3CDTF">2013-05-06T06:25:00Z</dcterms:modified>
</cp:coreProperties>
</file>